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24B1C6" w14:textId="338B73DA" w:rsidR="008C2483" w:rsidRPr="008241B6" w:rsidRDefault="00C2339A" w:rsidP="008C248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:</w:t>
      </w:r>
      <w:r w:rsidR="008C2483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="008C2483">
        <w:rPr>
          <w:rFonts w:ascii="Times New Roman" w:hAnsi="Times New Roman" w:cs="Times New Roman"/>
          <w:b/>
          <w:sz w:val="24"/>
          <w:szCs w:val="24"/>
        </w:rPr>
        <w:t>1</w:t>
      </w:r>
      <w:r w:rsidR="008C2483">
        <w:rPr>
          <w:rFonts w:ascii="Times New Roman" w:hAnsi="Times New Roman" w:cs="Times New Roman"/>
          <w:sz w:val="24"/>
          <w:szCs w:val="24"/>
        </w:rPr>
        <w:t>. Raw data of urine test strip protein reads of 88 patient urine samples using a standard urinalysis machine (Urisys 1100) versus UrApp on three iPhones.</w:t>
      </w:r>
    </w:p>
    <w:tbl>
      <w:tblPr>
        <w:tblW w:w="99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50"/>
        <w:gridCol w:w="1795"/>
        <w:gridCol w:w="2250"/>
        <w:gridCol w:w="2250"/>
        <w:gridCol w:w="2340"/>
      </w:tblGrid>
      <w:tr w:rsidR="008C2483" w:rsidRPr="004326F0" w14:paraId="5F3EFB83" w14:textId="77777777" w:rsidTr="00DA6134">
        <w:trPr>
          <w:trHeight w:val="315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AC4D444" w14:textId="77777777" w:rsidR="008C2483" w:rsidRPr="00B17663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B17663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4C101EA7" w14:textId="77777777" w:rsidR="008C2483" w:rsidRPr="00B17663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B17663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Urisys 1100 Read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174C05D" w14:textId="77777777" w:rsidR="008C2483" w:rsidRPr="00B17663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B17663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UrApp (iPhone 7) Read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7048582" w14:textId="77777777" w:rsidR="008C2483" w:rsidRPr="00B17663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B17663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UrApp (iPhone 7) Read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238277E9" w14:textId="77777777" w:rsidR="008C2483" w:rsidRPr="00B17663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B17663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UrApp (iPhone 6S) Read</w:t>
            </w:r>
          </w:p>
        </w:tc>
      </w:tr>
      <w:tr w:rsidR="008C2483" w:rsidRPr="004326F0" w14:paraId="38AEF32B" w14:textId="77777777" w:rsidTr="00DA6134">
        <w:trPr>
          <w:trHeight w:val="315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E43B094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55D9C507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E687E47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9C13061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7369B0C2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</w:tr>
      <w:tr w:rsidR="008C2483" w:rsidRPr="004326F0" w14:paraId="6DB64B56" w14:textId="77777777" w:rsidTr="00DA6134">
        <w:trPr>
          <w:trHeight w:val="315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AB399A8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471A7E20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E655F06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1FB5B5E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52ED1E75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medium</w:t>
            </w:r>
          </w:p>
        </w:tc>
      </w:tr>
      <w:tr w:rsidR="008C2483" w:rsidRPr="004326F0" w14:paraId="582C2189" w14:textId="77777777" w:rsidTr="00DA6134">
        <w:trPr>
          <w:trHeight w:val="315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5752479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7A04DDBE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7BBAD2C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65EF413B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26A662E1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</w:tr>
      <w:tr w:rsidR="008C2483" w:rsidRPr="004326F0" w14:paraId="5292F500" w14:textId="77777777" w:rsidTr="00DA6134">
        <w:trPr>
          <w:trHeight w:val="315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00F6FC5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5B3F9ABA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21FBA52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63BB316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3B51F78F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</w:tr>
      <w:tr w:rsidR="008C2483" w:rsidRPr="004326F0" w14:paraId="140D0BA6" w14:textId="77777777" w:rsidTr="00DA6134">
        <w:trPr>
          <w:trHeight w:val="315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ACDE8D9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786AC397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2DE7450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B20EFAA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599714FD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</w:tr>
      <w:tr w:rsidR="008C2483" w:rsidRPr="004326F0" w14:paraId="3E5EB1F9" w14:textId="77777777" w:rsidTr="00DA6134">
        <w:trPr>
          <w:trHeight w:val="315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3849BB2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2155E4F1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73CACE4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6DC1A1A2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3862B8F7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</w:tr>
      <w:tr w:rsidR="008C2483" w:rsidRPr="004326F0" w14:paraId="4F923BF6" w14:textId="77777777" w:rsidTr="00DA6134">
        <w:trPr>
          <w:trHeight w:val="315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1DE79EB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5EF80BC1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6CE7CDB7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3CBE72F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1070B9BD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</w:tr>
      <w:tr w:rsidR="008C2483" w:rsidRPr="004326F0" w14:paraId="283A8070" w14:textId="77777777" w:rsidTr="00DA6134">
        <w:trPr>
          <w:trHeight w:val="315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8131DF7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50715F27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85C2D84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34AEC54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1C594861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</w:tr>
      <w:tr w:rsidR="008C2483" w:rsidRPr="004326F0" w14:paraId="166C4745" w14:textId="77777777" w:rsidTr="00DA6134">
        <w:trPr>
          <w:trHeight w:val="315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75E224D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2156C71B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9211633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55D6FA1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0C9049CF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</w:tr>
      <w:tr w:rsidR="008C2483" w:rsidRPr="004326F0" w14:paraId="3FC591C8" w14:textId="77777777" w:rsidTr="00DA6134">
        <w:trPr>
          <w:trHeight w:val="315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2F6D6F7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62A1A4B5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6E38B1EE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00EF32C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28938E44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</w:tr>
      <w:tr w:rsidR="008C2483" w:rsidRPr="004326F0" w14:paraId="5C16316E" w14:textId="77777777" w:rsidTr="00DA6134">
        <w:trPr>
          <w:trHeight w:val="315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9767FA6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720BBC8C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74D3E5F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95E918F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3C030CFE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</w:tr>
      <w:tr w:rsidR="008C2483" w:rsidRPr="004326F0" w14:paraId="19A94673" w14:textId="77777777" w:rsidTr="00DA6134">
        <w:trPr>
          <w:trHeight w:val="315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A733BE6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11CDD8D3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103CA35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9710588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6FEE07AC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</w:tr>
      <w:tr w:rsidR="008C2483" w:rsidRPr="004326F0" w14:paraId="1A68AE2C" w14:textId="77777777" w:rsidTr="00DA6134">
        <w:trPr>
          <w:trHeight w:val="315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E007216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42257455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trace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1ECBF84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627BEE3D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476F7858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</w:tr>
      <w:tr w:rsidR="008C2483" w:rsidRPr="004326F0" w14:paraId="1C6DDEF3" w14:textId="77777777" w:rsidTr="00DA6134">
        <w:trPr>
          <w:trHeight w:val="315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CEE9E88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2944AB5D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trace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A6ECE19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7E58195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5AA8E534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</w:tr>
      <w:tr w:rsidR="008C2483" w:rsidRPr="004326F0" w14:paraId="61542A81" w14:textId="77777777" w:rsidTr="00DA6134">
        <w:trPr>
          <w:trHeight w:val="315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E0EC8B3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58364C40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6180932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32583C0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613C4C9E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</w:tr>
      <w:tr w:rsidR="008C2483" w:rsidRPr="004326F0" w14:paraId="1DD27898" w14:textId="77777777" w:rsidTr="00DA6134">
        <w:trPr>
          <w:trHeight w:val="315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4EF8049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2319602A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F8AF79D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149F909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7DE38E2E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</w:tr>
      <w:tr w:rsidR="008C2483" w:rsidRPr="004326F0" w14:paraId="054DE450" w14:textId="77777777" w:rsidTr="00DA6134">
        <w:trPr>
          <w:trHeight w:val="315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E6918B1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10E4FDFE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BF0BBE3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D64B94D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3C257D8A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</w:tr>
      <w:tr w:rsidR="008C2483" w:rsidRPr="004326F0" w14:paraId="60E9C633" w14:textId="77777777" w:rsidTr="00DA6134">
        <w:trPr>
          <w:trHeight w:val="315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83C87FD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6539ADDB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0CF8631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645C0B9F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3A36BC7C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</w:tr>
      <w:tr w:rsidR="008C2483" w:rsidRPr="004326F0" w14:paraId="1FB0CF7B" w14:textId="77777777" w:rsidTr="00DA6134">
        <w:trPr>
          <w:trHeight w:val="315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365749D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66375598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3DB88A6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8163FBD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1898242F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</w:tr>
      <w:tr w:rsidR="008C2483" w:rsidRPr="004326F0" w14:paraId="665ECB92" w14:textId="77777777" w:rsidTr="00DA6134">
        <w:trPr>
          <w:trHeight w:val="315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D146232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72080110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81DA80B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64C470C1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5F26963F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</w:tr>
      <w:tr w:rsidR="008C2483" w:rsidRPr="004326F0" w14:paraId="506F1C0F" w14:textId="77777777" w:rsidTr="00DA6134">
        <w:trPr>
          <w:trHeight w:val="315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DB49454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73AB30C1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97A5EF1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698FCB9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26240F63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</w:tr>
      <w:tr w:rsidR="008C2483" w:rsidRPr="004326F0" w14:paraId="4AAF4076" w14:textId="77777777" w:rsidTr="00DA6134">
        <w:trPr>
          <w:trHeight w:val="315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1945625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42B9BC75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6A7FA75F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E44E3AB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73DEF022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</w:tr>
      <w:tr w:rsidR="008C2483" w:rsidRPr="004326F0" w14:paraId="174FB06A" w14:textId="77777777" w:rsidTr="00DA6134">
        <w:trPr>
          <w:trHeight w:val="315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048CF4D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44458E0C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B672A5E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FD120FA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14EB05F1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</w:tr>
      <w:tr w:rsidR="008C2483" w:rsidRPr="004326F0" w14:paraId="3772A896" w14:textId="77777777" w:rsidTr="00DA6134">
        <w:trPr>
          <w:trHeight w:val="315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72F9F62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29025A61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A5204AB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789EE43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21864786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</w:tr>
      <w:tr w:rsidR="008C2483" w:rsidRPr="004326F0" w14:paraId="028A9355" w14:textId="77777777" w:rsidTr="00DA6134">
        <w:trPr>
          <w:trHeight w:val="315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4BA5237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3AF0EC03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79AF55F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EC425E4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65EE5047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</w:tr>
      <w:tr w:rsidR="008C2483" w:rsidRPr="004326F0" w14:paraId="2A4B76CC" w14:textId="77777777" w:rsidTr="00DA6134">
        <w:trPr>
          <w:trHeight w:val="315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942C7B3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31F3CAC3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0B6762D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2E0864C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1A8CE575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</w:tr>
      <w:tr w:rsidR="008C2483" w:rsidRPr="004326F0" w14:paraId="33C1F0FE" w14:textId="77777777" w:rsidTr="00DA6134">
        <w:trPr>
          <w:trHeight w:val="315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C1939EA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5ECF9CA0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DB87F10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9EF79F5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43266A1F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</w:tr>
      <w:tr w:rsidR="008C2483" w:rsidRPr="004326F0" w14:paraId="35054C78" w14:textId="77777777" w:rsidTr="00DA6134">
        <w:trPr>
          <w:trHeight w:val="315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2470FEC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6B3AADCB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52A3583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F53CAA9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4C92C10F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</w:tr>
      <w:tr w:rsidR="008C2483" w:rsidRPr="004326F0" w14:paraId="11E48311" w14:textId="77777777" w:rsidTr="00DA6134">
        <w:trPr>
          <w:trHeight w:val="315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7536047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44A13E9D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8EBD710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AA66C57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2D96EBE5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</w:tr>
      <w:tr w:rsidR="008C2483" w:rsidRPr="004326F0" w14:paraId="7AE934A9" w14:textId="77777777" w:rsidTr="00DA6134">
        <w:trPr>
          <w:trHeight w:val="315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684D29C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30905D53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D590AE7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C03F9E9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4F97501C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</w:tr>
      <w:tr w:rsidR="008C2483" w:rsidRPr="004326F0" w14:paraId="3933FEBA" w14:textId="77777777" w:rsidTr="00DA6134">
        <w:trPr>
          <w:trHeight w:val="315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F962636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1E44D856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22C123D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FC4946F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337F6434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</w:tr>
      <w:tr w:rsidR="008C2483" w:rsidRPr="004326F0" w14:paraId="2FA14EDD" w14:textId="77777777" w:rsidTr="00DA6134">
        <w:trPr>
          <w:trHeight w:val="315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ABFE543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4ECAFDF3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C7D3F79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BF8E9E3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273176A5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</w:tr>
      <w:tr w:rsidR="008C2483" w:rsidRPr="004326F0" w14:paraId="4CB8B095" w14:textId="77777777" w:rsidTr="00DA6134">
        <w:trPr>
          <w:trHeight w:val="315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A5B5398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7CA2C9DA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C26B605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421A12D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59312080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</w:tr>
      <w:tr w:rsidR="008C2483" w:rsidRPr="004326F0" w14:paraId="5EBFB9BB" w14:textId="77777777" w:rsidTr="00DA6134">
        <w:trPr>
          <w:trHeight w:val="315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45B150D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15437429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7CBF39A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64D4951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1E027142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</w:tr>
      <w:tr w:rsidR="008C2483" w:rsidRPr="004326F0" w14:paraId="10BDD3A5" w14:textId="77777777" w:rsidTr="00DA6134">
        <w:trPr>
          <w:trHeight w:val="315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C452315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035FC8E8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CAB0B88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8E60A12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4C1D07B7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</w:tr>
      <w:tr w:rsidR="008C2483" w:rsidRPr="004326F0" w14:paraId="078C5E1F" w14:textId="77777777" w:rsidTr="00DA6134">
        <w:trPr>
          <w:trHeight w:val="315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D6D2473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3F1C42DE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A3E187D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B3E4514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1EED1005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</w:tr>
      <w:tr w:rsidR="008C2483" w:rsidRPr="004326F0" w14:paraId="382E41DE" w14:textId="77777777" w:rsidTr="00DA6134">
        <w:trPr>
          <w:trHeight w:val="315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F03779F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37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3310D69E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8064CA8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4B79A08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629CE5F1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</w:tr>
      <w:tr w:rsidR="008C2483" w:rsidRPr="004326F0" w14:paraId="4CA96EAD" w14:textId="77777777" w:rsidTr="00DA6134">
        <w:trPr>
          <w:trHeight w:val="315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1A1AA07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1204BA38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A68AA7E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C618DCB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4589A5C6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</w:tr>
      <w:tr w:rsidR="008C2483" w:rsidRPr="004326F0" w14:paraId="1C7A80AD" w14:textId="77777777" w:rsidTr="00DA6134">
        <w:trPr>
          <w:trHeight w:val="315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B07C335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13D8925C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6739F8C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CBCACAE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7D395B8F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</w:tr>
      <w:tr w:rsidR="008C2483" w:rsidRPr="004326F0" w14:paraId="3FC9DA69" w14:textId="77777777" w:rsidTr="00DA6134">
        <w:trPr>
          <w:trHeight w:val="315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2A72CEA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0272CC1A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90CB2AD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72F574A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7E348471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</w:tr>
      <w:tr w:rsidR="008C2483" w:rsidRPr="004326F0" w14:paraId="4710242A" w14:textId="77777777" w:rsidTr="00DA6134">
        <w:trPr>
          <w:trHeight w:val="315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DCCD59F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762C08AE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255E5D6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45F0881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4CD5F476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</w:tr>
      <w:tr w:rsidR="008C2483" w:rsidRPr="004326F0" w14:paraId="6785E450" w14:textId="77777777" w:rsidTr="00DA6134">
        <w:trPr>
          <w:trHeight w:val="315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1483C2B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5B392073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99ECC05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C05B968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22A6793D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</w:tr>
      <w:tr w:rsidR="008C2483" w:rsidRPr="004326F0" w14:paraId="2074A4F9" w14:textId="77777777" w:rsidTr="00DA6134">
        <w:trPr>
          <w:trHeight w:val="315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694B206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617E454D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43592DC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64FCD60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4E86B257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</w:tr>
      <w:tr w:rsidR="008C2483" w:rsidRPr="004326F0" w14:paraId="55D208BF" w14:textId="77777777" w:rsidTr="00DA6134">
        <w:trPr>
          <w:trHeight w:val="315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5E9B77B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6230A70C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F856E7E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CECD0A2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640CB03D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</w:tr>
      <w:tr w:rsidR="008C2483" w:rsidRPr="004326F0" w14:paraId="6F3BDDCA" w14:textId="77777777" w:rsidTr="00DA6134">
        <w:trPr>
          <w:trHeight w:val="315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5A67980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0E9015D8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8A2BA23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5CBB32C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12A56C63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</w:tr>
      <w:tr w:rsidR="008C2483" w:rsidRPr="004326F0" w14:paraId="00C5C9B9" w14:textId="77777777" w:rsidTr="00DA6134">
        <w:trPr>
          <w:trHeight w:val="315"/>
        </w:trPr>
        <w:tc>
          <w:tcPr>
            <w:tcW w:w="1350" w:type="dxa"/>
            <w:shd w:val="clear" w:color="auto" w:fill="D0CECE" w:themeFill="background2" w:themeFillShade="E6"/>
            <w:noWrap/>
            <w:vAlign w:val="center"/>
            <w:hideMark/>
          </w:tcPr>
          <w:p w14:paraId="66B887B1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795" w:type="dxa"/>
            <w:shd w:val="clear" w:color="auto" w:fill="D0CECE" w:themeFill="background2" w:themeFillShade="E6"/>
            <w:noWrap/>
            <w:vAlign w:val="center"/>
            <w:hideMark/>
          </w:tcPr>
          <w:p w14:paraId="503A6E23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50" w:type="dxa"/>
            <w:shd w:val="clear" w:color="auto" w:fill="D0CECE" w:themeFill="background2" w:themeFillShade="E6"/>
            <w:noWrap/>
            <w:vAlign w:val="center"/>
            <w:hideMark/>
          </w:tcPr>
          <w:p w14:paraId="6CA01093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2250" w:type="dxa"/>
            <w:shd w:val="clear" w:color="auto" w:fill="D0CECE" w:themeFill="background2" w:themeFillShade="E6"/>
            <w:noWrap/>
            <w:vAlign w:val="center"/>
            <w:hideMark/>
          </w:tcPr>
          <w:p w14:paraId="53A8CBC4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2340" w:type="dxa"/>
            <w:shd w:val="clear" w:color="auto" w:fill="D0CECE" w:themeFill="background2" w:themeFillShade="E6"/>
            <w:noWrap/>
            <w:vAlign w:val="center"/>
            <w:hideMark/>
          </w:tcPr>
          <w:p w14:paraId="0D9DFB7E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medium</w:t>
            </w:r>
          </w:p>
        </w:tc>
      </w:tr>
      <w:tr w:rsidR="008C2483" w:rsidRPr="004326F0" w14:paraId="755DECCB" w14:textId="77777777" w:rsidTr="00DA6134">
        <w:trPr>
          <w:trHeight w:val="315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ED8737B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10D31526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CDEFB1F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61547D19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015001B3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</w:tr>
      <w:tr w:rsidR="008C2483" w:rsidRPr="004326F0" w14:paraId="6037859A" w14:textId="77777777" w:rsidTr="00DA6134">
        <w:trPr>
          <w:trHeight w:val="315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F520D80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79DCC023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3+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4C3FA59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D67F716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687EB6CB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high</w:t>
            </w:r>
          </w:p>
        </w:tc>
      </w:tr>
      <w:tr w:rsidR="008C2483" w:rsidRPr="004326F0" w14:paraId="1DE347E4" w14:textId="77777777" w:rsidTr="00DA6134">
        <w:trPr>
          <w:trHeight w:val="315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D0D4873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11A14603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3079995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59BE7B0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4913F678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</w:tr>
      <w:tr w:rsidR="008C2483" w:rsidRPr="004326F0" w14:paraId="1E992841" w14:textId="77777777" w:rsidTr="00DA6134">
        <w:trPr>
          <w:trHeight w:val="315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349B7B1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2E18CE2E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3+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8AA7C21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F68A10F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3BF7703A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high</w:t>
            </w:r>
          </w:p>
        </w:tc>
      </w:tr>
      <w:tr w:rsidR="008C2483" w:rsidRPr="004326F0" w14:paraId="3885329E" w14:textId="77777777" w:rsidTr="00DA6134">
        <w:trPr>
          <w:trHeight w:val="315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4AA0E84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3AFBD40A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3+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6A0267A9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94FAB0A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00618703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high</w:t>
            </w:r>
          </w:p>
        </w:tc>
      </w:tr>
      <w:tr w:rsidR="008C2483" w:rsidRPr="004326F0" w14:paraId="6933B86A" w14:textId="77777777" w:rsidTr="00DA6134">
        <w:trPr>
          <w:trHeight w:val="315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8F39789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64095D93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657C570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03E4F41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717323DD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</w:tr>
      <w:tr w:rsidR="008C2483" w:rsidRPr="004326F0" w14:paraId="53BE118C" w14:textId="77777777" w:rsidTr="00DA6134">
        <w:trPr>
          <w:trHeight w:val="315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036AEBA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4CD9BE7B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86D5544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56CFF18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71834369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</w:tr>
      <w:tr w:rsidR="008C2483" w:rsidRPr="004326F0" w14:paraId="00CC7B24" w14:textId="77777777" w:rsidTr="00DA6134">
        <w:trPr>
          <w:trHeight w:val="315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DB4122F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402A653F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57B095D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C2308B4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7711CC03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*</w:t>
            </w:r>
          </w:p>
        </w:tc>
      </w:tr>
      <w:tr w:rsidR="008C2483" w:rsidRPr="004326F0" w14:paraId="3B5855A4" w14:textId="77777777" w:rsidTr="00DA6134">
        <w:trPr>
          <w:trHeight w:val="315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F9CC4DB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7C38E8E9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E4C38C5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D2A9670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25DA1B5C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</w:tr>
      <w:tr w:rsidR="008C2483" w:rsidRPr="004326F0" w14:paraId="6C27C5BB" w14:textId="77777777" w:rsidTr="00DA6134">
        <w:trPr>
          <w:trHeight w:val="315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6DA376A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795" w:type="dxa"/>
            <w:shd w:val="clear" w:color="000000" w:fill="FFFFFF"/>
            <w:noWrap/>
            <w:vAlign w:val="center"/>
            <w:hideMark/>
          </w:tcPr>
          <w:p w14:paraId="3C8CB83F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50" w:type="dxa"/>
            <w:shd w:val="clear" w:color="000000" w:fill="FFFFFF"/>
            <w:noWrap/>
            <w:vAlign w:val="center"/>
            <w:hideMark/>
          </w:tcPr>
          <w:p w14:paraId="7D852173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2250" w:type="dxa"/>
            <w:shd w:val="clear" w:color="000000" w:fill="FFFFFF"/>
            <w:noWrap/>
            <w:vAlign w:val="center"/>
            <w:hideMark/>
          </w:tcPr>
          <w:p w14:paraId="77612D70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2340" w:type="dxa"/>
            <w:shd w:val="clear" w:color="000000" w:fill="FFFFFF"/>
            <w:noWrap/>
            <w:vAlign w:val="center"/>
            <w:hideMark/>
          </w:tcPr>
          <w:p w14:paraId="66191AD8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medium</w:t>
            </w:r>
          </w:p>
        </w:tc>
      </w:tr>
      <w:tr w:rsidR="008C2483" w:rsidRPr="004326F0" w14:paraId="5CC8927E" w14:textId="77777777" w:rsidTr="00DA6134">
        <w:trPr>
          <w:trHeight w:val="315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CD97B0A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4E51FBE2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A38F15B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5900B3F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720C4BE5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*</w:t>
            </w:r>
          </w:p>
        </w:tc>
      </w:tr>
      <w:tr w:rsidR="008C2483" w:rsidRPr="004326F0" w14:paraId="6FDF7956" w14:textId="77777777" w:rsidTr="00DA6134">
        <w:trPr>
          <w:trHeight w:val="315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5A8C0D2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05F9F1FD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60C52524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62EB2B1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4889F742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</w:tr>
      <w:tr w:rsidR="008C2483" w:rsidRPr="004326F0" w14:paraId="62E30D4F" w14:textId="77777777" w:rsidTr="00DA6134">
        <w:trPr>
          <w:trHeight w:val="315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B3EDAB1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65589B47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349F10D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6B135AD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2764D8EF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</w:tr>
      <w:tr w:rsidR="008C2483" w:rsidRPr="004326F0" w14:paraId="54639EE7" w14:textId="77777777" w:rsidTr="00DA6134">
        <w:trPr>
          <w:trHeight w:val="315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B826A4A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15346384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5DA6F23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7E63D52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56CB680D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medium</w:t>
            </w:r>
          </w:p>
        </w:tc>
      </w:tr>
      <w:tr w:rsidR="008C2483" w:rsidRPr="004326F0" w14:paraId="1A411FA1" w14:textId="77777777" w:rsidTr="00DA6134">
        <w:trPr>
          <w:trHeight w:val="315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CD3D824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361796D9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3+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202DE65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31AA130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2FA64F68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high</w:t>
            </w:r>
          </w:p>
        </w:tc>
      </w:tr>
      <w:tr w:rsidR="008C2483" w:rsidRPr="004326F0" w14:paraId="70558F9C" w14:textId="77777777" w:rsidTr="00DA6134">
        <w:trPr>
          <w:trHeight w:val="315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F671B9C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419B0B62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4109507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B3212FF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0B0F9862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</w:tr>
      <w:tr w:rsidR="008C2483" w:rsidRPr="004326F0" w14:paraId="2ACD6CF0" w14:textId="77777777" w:rsidTr="00DA6134">
        <w:trPr>
          <w:trHeight w:val="315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D7353BA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6C5FCA61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trace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1E3D3D7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C42A877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74458A09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</w:tr>
      <w:tr w:rsidR="008C2483" w:rsidRPr="004326F0" w14:paraId="62C00C00" w14:textId="77777777" w:rsidTr="00DA6134">
        <w:trPr>
          <w:trHeight w:val="315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5D8FBCC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104074F7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3D3CF85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FCCE61A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32A4438B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</w:tr>
      <w:tr w:rsidR="008C2483" w:rsidRPr="004326F0" w14:paraId="7366DBCB" w14:textId="77777777" w:rsidTr="00DA6134">
        <w:trPr>
          <w:trHeight w:val="315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C995A67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222E0BAB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B826879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4EEE37E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4B9A2413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</w:tr>
      <w:tr w:rsidR="008C2483" w:rsidRPr="004326F0" w14:paraId="3B749393" w14:textId="77777777" w:rsidTr="00DA6134">
        <w:trPr>
          <w:trHeight w:val="315"/>
        </w:trPr>
        <w:tc>
          <w:tcPr>
            <w:tcW w:w="1350" w:type="dxa"/>
            <w:shd w:val="clear" w:color="auto" w:fill="D0CECE" w:themeFill="background2" w:themeFillShade="E6"/>
            <w:noWrap/>
            <w:vAlign w:val="center"/>
            <w:hideMark/>
          </w:tcPr>
          <w:p w14:paraId="4C0AF45B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795" w:type="dxa"/>
            <w:shd w:val="clear" w:color="auto" w:fill="D0CECE" w:themeFill="background2" w:themeFillShade="E6"/>
            <w:noWrap/>
            <w:vAlign w:val="center"/>
            <w:hideMark/>
          </w:tcPr>
          <w:p w14:paraId="5B4D1967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50" w:type="dxa"/>
            <w:shd w:val="clear" w:color="auto" w:fill="D0CECE" w:themeFill="background2" w:themeFillShade="E6"/>
            <w:noWrap/>
            <w:vAlign w:val="center"/>
            <w:hideMark/>
          </w:tcPr>
          <w:p w14:paraId="37D47629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250" w:type="dxa"/>
            <w:shd w:val="clear" w:color="auto" w:fill="D0CECE" w:themeFill="background2" w:themeFillShade="E6"/>
            <w:noWrap/>
            <w:vAlign w:val="center"/>
            <w:hideMark/>
          </w:tcPr>
          <w:p w14:paraId="6CC5D264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340" w:type="dxa"/>
            <w:shd w:val="clear" w:color="auto" w:fill="D0CECE" w:themeFill="background2" w:themeFillShade="E6"/>
            <w:noWrap/>
            <w:vAlign w:val="center"/>
            <w:hideMark/>
          </w:tcPr>
          <w:p w14:paraId="7C253BD0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</w:tr>
      <w:tr w:rsidR="008C2483" w:rsidRPr="004326F0" w14:paraId="210FC8AC" w14:textId="77777777" w:rsidTr="00DA6134">
        <w:trPr>
          <w:trHeight w:val="315"/>
        </w:trPr>
        <w:tc>
          <w:tcPr>
            <w:tcW w:w="1350" w:type="dxa"/>
            <w:shd w:val="clear" w:color="auto" w:fill="D0CECE" w:themeFill="background2" w:themeFillShade="E6"/>
            <w:noWrap/>
            <w:vAlign w:val="center"/>
            <w:hideMark/>
          </w:tcPr>
          <w:p w14:paraId="024E2F5F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795" w:type="dxa"/>
            <w:shd w:val="clear" w:color="auto" w:fill="D0CECE" w:themeFill="background2" w:themeFillShade="E6"/>
            <w:noWrap/>
            <w:vAlign w:val="center"/>
            <w:hideMark/>
          </w:tcPr>
          <w:p w14:paraId="0C7BEF23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50" w:type="dxa"/>
            <w:shd w:val="clear" w:color="auto" w:fill="D0CECE" w:themeFill="background2" w:themeFillShade="E6"/>
            <w:noWrap/>
            <w:vAlign w:val="center"/>
            <w:hideMark/>
          </w:tcPr>
          <w:p w14:paraId="0991B7DC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250" w:type="dxa"/>
            <w:shd w:val="clear" w:color="auto" w:fill="D0CECE" w:themeFill="background2" w:themeFillShade="E6"/>
            <w:noWrap/>
            <w:vAlign w:val="center"/>
            <w:hideMark/>
          </w:tcPr>
          <w:p w14:paraId="3647287D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340" w:type="dxa"/>
            <w:shd w:val="clear" w:color="auto" w:fill="D0CECE" w:themeFill="background2" w:themeFillShade="E6"/>
            <w:noWrap/>
            <w:vAlign w:val="center"/>
            <w:hideMark/>
          </w:tcPr>
          <w:p w14:paraId="62E9091F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</w:tr>
      <w:tr w:rsidR="008C2483" w:rsidRPr="004326F0" w14:paraId="29C4785B" w14:textId="77777777" w:rsidTr="00DA6134">
        <w:trPr>
          <w:trHeight w:val="315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592433A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0729F29F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6F4D7CA0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AB2EF2E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0D8E5E4D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medium</w:t>
            </w:r>
          </w:p>
        </w:tc>
      </w:tr>
      <w:tr w:rsidR="008C2483" w:rsidRPr="004326F0" w14:paraId="432A9992" w14:textId="77777777" w:rsidTr="00DA6134">
        <w:trPr>
          <w:trHeight w:val="315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14A005D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3EFCF0AA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8A96D6C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66D77C88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73D1655D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medium</w:t>
            </w:r>
          </w:p>
        </w:tc>
      </w:tr>
      <w:tr w:rsidR="008C2483" w:rsidRPr="004326F0" w14:paraId="727B6B8D" w14:textId="77777777" w:rsidTr="00DA6134">
        <w:trPr>
          <w:trHeight w:val="315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4524862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73AFC957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9CC0478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62D43ECB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0379CB5D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medium</w:t>
            </w:r>
          </w:p>
        </w:tc>
      </w:tr>
      <w:tr w:rsidR="008C2483" w:rsidRPr="004326F0" w14:paraId="35D3D2AE" w14:textId="77777777" w:rsidTr="00DA6134">
        <w:trPr>
          <w:trHeight w:val="315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3D9E5FB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59587512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19017CB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FEDA1EE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5A6A29D6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high</w:t>
            </w:r>
          </w:p>
        </w:tc>
      </w:tr>
      <w:tr w:rsidR="008C2483" w:rsidRPr="004326F0" w14:paraId="16A97B20" w14:textId="77777777" w:rsidTr="00DA6134">
        <w:trPr>
          <w:trHeight w:val="315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A46322F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11FFE7CE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16C7C31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9E519AC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4516CC54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medium</w:t>
            </w:r>
          </w:p>
        </w:tc>
      </w:tr>
      <w:tr w:rsidR="008C2483" w:rsidRPr="004326F0" w14:paraId="025A59D0" w14:textId="77777777" w:rsidTr="00DA6134">
        <w:trPr>
          <w:trHeight w:val="315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EE52E79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3934CC79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2+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99502D1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high 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499E2FF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3EA606A9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high</w:t>
            </w:r>
          </w:p>
        </w:tc>
      </w:tr>
      <w:tr w:rsidR="008C2483" w:rsidRPr="004326F0" w14:paraId="58EC9C6B" w14:textId="77777777" w:rsidTr="00DA6134">
        <w:trPr>
          <w:trHeight w:val="315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F3440ED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72AB9F0F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3+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D0206EC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high 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1D06AF9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03A480C4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high</w:t>
            </w:r>
          </w:p>
        </w:tc>
      </w:tr>
      <w:tr w:rsidR="008C2483" w:rsidRPr="004326F0" w14:paraId="6F0A4F51" w14:textId="77777777" w:rsidTr="00DA6134">
        <w:trPr>
          <w:trHeight w:val="315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8399E13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2571F347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3+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F8EC35C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high 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2E96EB9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104981EE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high</w:t>
            </w:r>
          </w:p>
        </w:tc>
      </w:tr>
      <w:tr w:rsidR="008C2483" w:rsidRPr="004326F0" w14:paraId="08FFF2A4" w14:textId="77777777" w:rsidTr="00DA6134">
        <w:trPr>
          <w:trHeight w:val="315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991B7AE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76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664085B8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3+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456D941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high 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2D984A8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0DC2E60B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high</w:t>
            </w:r>
          </w:p>
        </w:tc>
      </w:tr>
      <w:tr w:rsidR="008C2483" w:rsidRPr="004326F0" w14:paraId="49D3CA13" w14:textId="77777777" w:rsidTr="00DA6134">
        <w:trPr>
          <w:trHeight w:val="315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E0C2B5C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13E84197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t</w:t>
            </w: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028F72D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E9F5176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51050D15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</w:tr>
      <w:tr w:rsidR="008C2483" w:rsidRPr="004326F0" w14:paraId="59C5F043" w14:textId="77777777" w:rsidTr="00DA6134">
        <w:trPr>
          <w:trHeight w:val="315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CFC26DF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506C2F66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3+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61633598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60BE462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high 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0145471E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high</w:t>
            </w:r>
          </w:p>
        </w:tc>
      </w:tr>
      <w:tr w:rsidR="008C2483" w:rsidRPr="004326F0" w14:paraId="43D8230C" w14:textId="77777777" w:rsidTr="00DA6134">
        <w:trPr>
          <w:trHeight w:val="315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99F142F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06D605DA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3+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BAB2734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00BD9C5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71AE3946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high</w:t>
            </w:r>
          </w:p>
        </w:tc>
      </w:tr>
      <w:tr w:rsidR="008C2483" w:rsidRPr="004326F0" w14:paraId="22C7BCEC" w14:textId="77777777" w:rsidTr="00DA6134">
        <w:trPr>
          <w:trHeight w:val="315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5C55D7F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0FA0BEAF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trace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4C0087B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6122668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315847D0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</w:tr>
      <w:tr w:rsidR="008C2483" w:rsidRPr="004326F0" w14:paraId="4319EA25" w14:textId="77777777" w:rsidTr="00DA6134">
        <w:trPr>
          <w:trHeight w:val="315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3A772B6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29E8AD2D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E4850E4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75427DA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128994B0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medium</w:t>
            </w:r>
          </w:p>
        </w:tc>
      </w:tr>
      <w:tr w:rsidR="008C2483" w:rsidRPr="004326F0" w14:paraId="4CB4D836" w14:textId="77777777" w:rsidTr="00DA6134">
        <w:trPr>
          <w:trHeight w:val="315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4386ED9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140159C5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2DD935D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96B247C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7E6390BF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</w:tr>
      <w:tr w:rsidR="008C2483" w:rsidRPr="004326F0" w14:paraId="2EFE9A99" w14:textId="77777777" w:rsidTr="00DA6134">
        <w:trPr>
          <w:trHeight w:val="315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0D76DF4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73A1F76A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79D8C2E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62177F20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3A74D43A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medium</w:t>
            </w:r>
          </w:p>
        </w:tc>
      </w:tr>
      <w:tr w:rsidR="008C2483" w:rsidRPr="004326F0" w14:paraId="05CAB54D" w14:textId="77777777" w:rsidTr="00DA6134">
        <w:trPr>
          <w:trHeight w:val="315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87DBE23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0AF44DC3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957EDDB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D4CD75B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27EE8E02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medium</w:t>
            </w:r>
          </w:p>
        </w:tc>
      </w:tr>
      <w:tr w:rsidR="008C2483" w:rsidRPr="004326F0" w14:paraId="564D736C" w14:textId="77777777" w:rsidTr="00DA6134">
        <w:trPr>
          <w:trHeight w:val="315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C9A04E4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4BBA8854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E0CCEC3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C64FD48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2955A952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low</w:t>
            </w:r>
          </w:p>
        </w:tc>
      </w:tr>
      <w:tr w:rsidR="008C2483" w:rsidRPr="004326F0" w14:paraId="56B564BC" w14:textId="77777777" w:rsidTr="00DA6134">
        <w:trPr>
          <w:trHeight w:val="315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451DEC2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03DBA13B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BC50584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0714B74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45688B50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low</w:t>
            </w:r>
          </w:p>
        </w:tc>
      </w:tr>
      <w:tr w:rsidR="008C2483" w:rsidRPr="004326F0" w14:paraId="6063BA63" w14:textId="77777777" w:rsidTr="00DA6134">
        <w:trPr>
          <w:trHeight w:val="315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7E676FD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2F6F7099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613F6942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8B5F459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576BDF56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low</w:t>
            </w:r>
          </w:p>
        </w:tc>
      </w:tr>
      <w:tr w:rsidR="008C2483" w:rsidRPr="004326F0" w14:paraId="21AE1EC4" w14:textId="77777777" w:rsidTr="00DA6134">
        <w:trPr>
          <w:trHeight w:val="315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CF24121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24B96EAC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8D794AC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16F82AC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2DF4C173" w14:textId="77777777" w:rsidR="008C2483" w:rsidRPr="004326F0" w:rsidRDefault="008C2483" w:rsidP="00DA61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26F0">
              <w:rPr>
                <w:rFonts w:eastAsia="Times New Roman" w:cstheme="minorHAnsi"/>
                <w:color w:val="000000"/>
                <w:sz w:val="20"/>
                <w:szCs w:val="20"/>
              </w:rPr>
              <w:t>low</w:t>
            </w:r>
          </w:p>
        </w:tc>
      </w:tr>
    </w:tbl>
    <w:p w14:paraId="2FDEF6D8" w14:textId="77777777" w:rsidR="008C2483" w:rsidRDefault="008C2483" w:rsidP="008C248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iscordant results are highlighted in gray. </w:t>
      </w:r>
    </w:p>
    <w:p w14:paraId="17B0900E" w14:textId="77777777" w:rsidR="008C2483" w:rsidRPr="00B17663" w:rsidRDefault="008C2483" w:rsidP="008C248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Phone was not available for testing for the specific sample.</w:t>
      </w:r>
    </w:p>
    <w:p w14:paraId="5CDA107C" w14:textId="77777777" w:rsidR="00157BDB" w:rsidRDefault="00157BDB"/>
    <w:sectPr w:rsidR="00157B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8C2483"/>
    <w:rsid w:val="00157BDB"/>
    <w:rsid w:val="008C2483"/>
    <w:rsid w:val="00C23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AC28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24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24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17</Words>
  <Characters>2569</Characters>
  <Application>Microsoft Office Word</Application>
  <DocSecurity>0</DocSecurity>
  <Lines>513</Lines>
  <Paragraphs>5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-shi Wang</dc:creator>
  <cp:keywords/>
  <dc:description/>
  <cp:lastModifiedBy>ETINAMBACAN</cp:lastModifiedBy>
  <cp:revision>2</cp:revision>
  <dcterms:created xsi:type="dcterms:W3CDTF">2018-12-17T20:58:00Z</dcterms:created>
  <dcterms:modified xsi:type="dcterms:W3CDTF">2019-05-21T18:19:00Z</dcterms:modified>
</cp:coreProperties>
</file>